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496" w:type="dxa"/>
        <w:jc w:val="left"/>
        <w:tblInd w:w="-72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24"/>
        <w:gridCol w:w="2396"/>
        <w:gridCol w:w="2520"/>
        <w:gridCol w:w="658"/>
        <w:gridCol w:w="658"/>
        <w:gridCol w:w="658"/>
        <w:gridCol w:w="658"/>
        <w:gridCol w:w="658"/>
        <w:gridCol w:w="608"/>
        <w:gridCol w:w="658"/>
      </w:tblGrid>
      <w:tr>
        <w:trPr>
          <w:trHeight w:val="24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4556" w:type="dxa"/>
            <w:gridSpan w:val="7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old Increase Relative to Control</w:t>
            </w:r>
          </w:p>
        </w:tc>
      </w:tr>
      <w:tr>
        <w:trPr>
          <w:trHeight w:val="72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unction or Pathway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6 hr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Baf 12 hr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LX 12 hr 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DFO 6 hr 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FO 12h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low LDL 6 hr 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 xml:space="preserve">low LDL 12 hr 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ipid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AT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etyl-Coenzyme A acetyltransferase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metabolism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4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ACSS2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cyl-CoA synthetase short-chain family member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ipid metabolism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14orf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romosome 14 open reading fram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P51A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anosterol 14-alpha demethyl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5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HCR2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4-dehydrocholesterol reduct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0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DHCR7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7-dehydrocholesterol reductas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EBP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mopamil binding protein (sterol isomerase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DS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tty acid desaturase 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lipid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ASN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DFT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rnesyl-diphosphate farnesyltransferas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DP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rnesyl diphosphate synth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MGCR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-hydroxy-3-methylglutaryl-Coenzyme A reduct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MGCS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-hydroxy-3-methylglutaryl-Coenzyme A synthas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4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SD17B7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droxysteroid (17-beta) dehydrogenase 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DI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sopentenyl-diphosphate delta isomer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.4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IG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nsulin induced gen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3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DLR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w density lipoprotein recep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uptake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PIN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atidate phosphat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hospholipid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5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SS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anosterol synthase (2,3-oxidosqualene-lanosterol cyclase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VK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valonate kin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PC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iemann-Pick disease, type C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transport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NSDHL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AD(P) dependent steroid dehydrogenase-lik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CSK9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roprotein convertase subtilisin/kexin type 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metabolism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9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AMPT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icotinamide phosphoribosyltransfer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iosynthesis of NAD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NPLA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patatin-like phospholipase domain containing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iacylglycerol hydroly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DH1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tinol dehydrogenase 11 (all-trans and 9-ci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etinol metabolism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4MOL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-C4-methyl oxidase-lik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C5DL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-C5-desaturase (ERG3 delta-5-desaturase homolog, fungal)-lik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1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CD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stearoyl-CoA desaturase (delta-9-desaturase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atty acid 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2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QL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qualene epoxid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erol biosynthe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ARD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ART domain containing 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holesterol transport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lucose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2A3P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2 (facilitated glucose transporter), member 3 pseudogen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LC2A6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olute carrier family 2 (facilitated glucose transporter), member 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exose transport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4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Lysosome Relat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EU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lysosomal sialidas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ysosome sialic acid glycosidase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GNE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glucosamine (UDP-N-acetyl)-2-epimerase/N-acetylmannosamine kinas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biosynthesis of N-acetylsialic acid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9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WIPI1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WD repeat domain, phosphoinositide interacting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y function in autophagy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Intercellular Signal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NFSF9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umor necrosis factor (ligand) superfamily, member 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ytokine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H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vasohibin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angiogenesis inhibitor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0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Iron Metabolis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EGLN1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IF-prolyl hydroxylase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ypoxia response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5.5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5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FLVCR1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feline leukemia virus subgroup C cellular recep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heme transporter 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Miscellaneo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MICA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HC class I polypeptide-related sequence 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stress-induced antige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2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5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ER3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immediate early response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ell proliferation/apoptosis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7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6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LF11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Kruppel-like factor 1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transcription repressor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5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PEL5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yippee-like 5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6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.8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LHL2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kelch-like 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3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8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AGEA4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elanoma antigen family A, 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1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4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8.0</w:t>
            </w:r>
          </w:p>
        </w:tc>
      </w:tr>
      <w:tr>
        <w:trPr>
          <w:trHeight w:val="260" w:hRule="atLeast"/>
        </w:trPr>
        <w:tc>
          <w:tcPr>
            <w:tcW w:w="102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MEM97  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transmembrane protein 9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unknown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9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4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.0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NC</w:t>
            </w:r>
          </w:p>
        </w:tc>
        <w:tc>
          <w:tcPr>
            <w:tcW w:w="6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7:42:00Z</dcterms:created>
  <dc:creator>Michael Roth</dc:creator>
  <dc:description/>
  <cp:keywords/>
  <dc:language>en-US</dc:language>
  <cp:lastModifiedBy>Michael Roth</cp:lastModifiedBy>
  <cp:lastPrinted>2010-06-22T16:42:00Z</cp:lastPrinted>
  <dcterms:modified xsi:type="dcterms:W3CDTF">2010-06-24T22:58:00Z</dcterms:modified>
  <cp:revision>4</cp:revision>
  <dc:subject/>
  <dc:title>Out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